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0F3D9" w14:textId="6E4E980E" w:rsidR="003E6EC4" w:rsidRPr="00DB1A1E" w:rsidRDefault="003E6EC4" w:rsidP="002C472E">
      <w:pPr>
        <w:spacing w:line="360" w:lineRule="auto"/>
        <w:rPr>
          <w:rFonts w:ascii="Arial" w:hAnsi="Arial" w:cs="Arial"/>
          <w:b/>
          <w:bCs/>
          <w:lang w:val="en-US"/>
        </w:rPr>
      </w:pPr>
      <w:r w:rsidRPr="00DB1A1E">
        <w:rPr>
          <w:rFonts w:ascii="Arial" w:hAnsi="Arial" w:cs="Arial"/>
          <w:b/>
          <w:bCs/>
          <w:lang w:val="en-US"/>
        </w:rPr>
        <w:t xml:space="preserve">Supplemental material </w:t>
      </w:r>
    </w:p>
    <w:p w14:paraId="1942071C" w14:textId="3285CBB0" w:rsidR="00E05C20" w:rsidRPr="003E6EC4" w:rsidRDefault="003E6EC4" w:rsidP="002C472E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o Research Article:</w:t>
      </w:r>
    </w:p>
    <w:p w14:paraId="30D2CDDA" w14:textId="2CEFC7B1" w:rsidR="000C742E" w:rsidRDefault="003E6EC4" w:rsidP="002C472E">
      <w:pPr>
        <w:spacing w:line="360" w:lineRule="auto"/>
        <w:rPr>
          <w:rFonts w:ascii="Arial" w:hAnsi="Arial" w:cs="Arial"/>
          <w:lang w:val="en-US"/>
        </w:rPr>
      </w:pPr>
      <w:r w:rsidRPr="003E6EC4">
        <w:rPr>
          <w:rFonts w:ascii="Arial" w:hAnsi="Arial" w:cs="Arial"/>
          <w:lang w:val="en-US"/>
        </w:rPr>
        <w:t>Magnetic resonance imaging of the brains of patients with spinal muscular atrophy</w:t>
      </w:r>
    </w:p>
    <w:p w14:paraId="2517BD9E" w14:textId="77777777" w:rsidR="000C742E" w:rsidRDefault="000C742E" w:rsidP="002C472E">
      <w:pPr>
        <w:spacing w:line="360" w:lineRule="auto"/>
        <w:rPr>
          <w:rFonts w:ascii="Arial" w:hAnsi="Arial" w:cs="Arial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8"/>
        <w:gridCol w:w="717"/>
        <w:gridCol w:w="1417"/>
        <w:gridCol w:w="710"/>
        <w:gridCol w:w="1417"/>
        <w:gridCol w:w="1701"/>
        <w:gridCol w:w="940"/>
      </w:tblGrid>
      <w:tr w:rsidR="003E6EC4" w:rsidRPr="003E6EC4" w14:paraId="758D07D2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27FC" w14:textId="1486FB84" w:rsidR="003E6EC4" w:rsidRPr="003E6EC4" w:rsidRDefault="003E6EC4" w:rsidP="002C472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3E6E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eTable </w:t>
            </w:r>
            <w:r w:rsidR="0015111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</w:t>
            </w:r>
            <w:r w:rsidR="00236408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E503" w14:textId="77777777" w:rsidR="003E6EC4" w:rsidRPr="003E6EC4" w:rsidRDefault="003E6EC4" w:rsidP="002C472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5E50" w14:textId="77777777" w:rsidR="003E6EC4" w:rsidRPr="003E6EC4" w:rsidRDefault="003E6EC4" w:rsidP="002C472E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DBB5" w14:textId="77777777" w:rsidR="003E6EC4" w:rsidRPr="003E6EC4" w:rsidRDefault="003E6EC4" w:rsidP="002C472E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94E3" w14:textId="77777777" w:rsidR="003E6EC4" w:rsidRPr="003E6EC4" w:rsidRDefault="003E6EC4" w:rsidP="002C472E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6BAF" w14:textId="77777777" w:rsidR="003E6EC4" w:rsidRPr="003E6EC4" w:rsidRDefault="003E6EC4" w:rsidP="002C472E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DA4A" w14:textId="77777777" w:rsidR="003E6EC4" w:rsidRPr="003E6EC4" w:rsidRDefault="003E6EC4" w:rsidP="002C472E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6EC4" w:rsidRPr="003E6EC4" w14:paraId="348FE675" w14:textId="77777777" w:rsidTr="003E6EC4">
        <w:trPr>
          <w:trHeight w:val="320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D3F7" w14:textId="03CA0793" w:rsidR="003E6EC4" w:rsidRDefault="003E6EC4" w:rsidP="002C472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E6E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gions with reduced cortical thickness</w:t>
            </w:r>
            <w:r w:rsidR="00AA4C5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 xml:space="preserve"> in patients with SMA compared to healthy controls</w:t>
            </w:r>
            <w:r w:rsidRPr="003E6E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 including subgroup analyses. Results of multiple linear regression model, adjusted for age and sex</w:t>
            </w:r>
          </w:p>
          <w:p w14:paraId="3E71F34F" w14:textId="156CBA40" w:rsidR="002C472E" w:rsidRPr="003E6EC4" w:rsidRDefault="002C472E" w:rsidP="002C472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3E6EC4" w:rsidRPr="003E6EC4" w14:paraId="07AF3850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D84B" w14:textId="77777777" w:rsidR="003E6EC4" w:rsidRPr="003E6EC4" w:rsidRDefault="003E6EC4" w:rsidP="003E6EC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7B28" w14:textId="77777777" w:rsidR="003E6EC4" w:rsidRPr="003E6EC4" w:rsidRDefault="003E6EC4" w:rsidP="003E6EC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7310" w14:textId="77777777" w:rsidR="003E6EC4" w:rsidRPr="003E6EC4" w:rsidRDefault="003E6EC4" w:rsidP="003E6EC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1C3B" w14:textId="77777777" w:rsidR="003E6EC4" w:rsidRPr="003E6EC4" w:rsidRDefault="003E6EC4" w:rsidP="003E6EC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E119" w14:textId="77777777" w:rsidR="003E6EC4" w:rsidRPr="003E6EC4" w:rsidRDefault="003E6EC4" w:rsidP="003E6EC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3182" w14:textId="77777777" w:rsidR="003E6EC4" w:rsidRPr="003E6EC4" w:rsidRDefault="003E6EC4" w:rsidP="003E6EC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0F43" w14:textId="77777777" w:rsidR="003E6EC4" w:rsidRPr="003E6EC4" w:rsidRDefault="003E6EC4" w:rsidP="003E6EC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6EC4" w:rsidRPr="003E6EC4" w14:paraId="605B93A6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06AA" w14:textId="77777777" w:rsidR="003E6EC4" w:rsidRPr="003E6EC4" w:rsidRDefault="003E6EC4" w:rsidP="003E6EC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rtical regio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C8B0A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(m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0AC755FF" w14:textId="77777777" w:rsidR="003E6EC4" w:rsidRDefault="003E6EC4" w:rsidP="003E6E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95%CI </w:t>
            </w:r>
          </w:p>
          <w:p w14:paraId="2CCECBF6" w14:textId="37C7E5CA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m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13B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(m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15417836" w14:textId="77777777" w:rsidR="003E6EC4" w:rsidRDefault="003E6EC4" w:rsidP="003E6E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95%CI </w:t>
            </w:r>
          </w:p>
          <w:p w14:paraId="2965C524" w14:textId="1C3AC26C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AC1A" w14:textId="77777777" w:rsidR="003E6EC4" w:rsidRPr="003E6EC4" w:rsidRDefault="003E6EC4" w:rsidP="003E6EC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difference (mm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39DC" w14:textId="0F425C50" w:rsidR="003E6EC4" w:rsidRPr="003E6EC4" w:rsidRDefault="003E6EC4" w:rsidP="003E6EC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*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</w:p>
        </w:tc>
      </w:tr>
      <w:tr w:rsidR="003E6EC4" w:rsidRPr="003E6EC4" w14:paraId="273E1849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2245" w14:textId="77777777" w:rsidR="003E6EC4" w:rsidRPr="003E6EC4" w:rsidRDefault="003E6EC4" w:rsidP="003E6EC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B782D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in analysis: patients with SMA vs healthy controls</w:t>
            </w:r>
          </w:p>
        </w:tc>
      </w:tr>
      <w:tr w:rsidR="003E6EC4" w:rsidRPr="003E6EC4" w14:paraId="650391F1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7C5F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094DF672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0EF43428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hy contro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939C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A08A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E6EC4" w:rsidRPr="003E6EC4" w14:paraId="203EE7AA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B326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central gyr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A885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F10EFD9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487-2.56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4980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4FE67C1B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546-2.6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F205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0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9E54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38</w:t>
            </w:r>
          </w:p>
        </w:tc>
      </w:tr>
      <w:tr w:rsidR="003E6EC4" w:rsidRPr="003E6EC4" w14:paraId="4781171A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34DC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mporal pol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9611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9BBE237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457-3.60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423B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E139AC9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631-3.7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0A8D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B50A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01</w:t>
            </w:r>
          </w:p>
        </w:tc>
      </w:tr>
      <w:tr w:rsidR="003E6EC4" w:rsidRPr="003E6EC4" w14:paraId="25C01A0E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0B73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tcentral gyr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0DCD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01B22ED8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006-2.08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BEE1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5C96903C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061-2.1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3E1E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0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C316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43</w:t>
            </w:r>
          </w:p>
        </w:tc>
      </w:tr>
      <w:tr w:rsidR="003E6EC4" w:rsidRPr="003E6EC4" w14:paraId="37436EB5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56B0" w14:textId="7EDB8E11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al orbitofrontal gyr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8258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648B2CBA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348-2.42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5B5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0DF64E15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408-2.4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407D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0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D27A" w14:textId="2B6BB32C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38</w:t>
            </w:r>
          </w:p>
        </w:tc>
      </w:tr>
      <w:tr w:rsidR="003E6EC4" w:rsidRPr="003E6EC4" w14:paraId="18EC074C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EE2C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8FCE5A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bgroup analysis: patients with SMA type 2 vs healthy controls</w:t>
            </w:r>
          </w:p>
        </w:tc>
      </w:tr>
      <w:tr w:rsidR="003E6EC4" w:rsidRPr="003E6EC4" w14:paraId="5AF6A4DC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B5B8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14A815C9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 type 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0F586D81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hy controls</w:t>
            </w:r>
          </w:p>
        </w:tc>
        <w:tc>
          <w:tcPr>
            <w:tcW w:w="1701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AB27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E755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E6EC4" w:rsidRPr="003E6EC4" w14:paraId="23AE9854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64DD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central gyr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3D11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47CC734B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464-2.57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CDFB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13DBF79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553-2.6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3BA7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0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6670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45</w:t>
            </w:r>
          </w:p>
        </w:tc>
      </w:tr>
      <w:tr w:rsidR="003E6EC4" w:rsidRPr="003E6EC4" w14:paraId="4F5F4671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867C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mporal pol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3731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C7BF4E5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349-3.54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178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.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600EEFC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641-3.7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23F3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2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D20E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,001</w:t>
            </w:r>
          </w:p>
        </w:tc>
      </w:tr>
      <w:tr w:rsidR="003E6EC4" w:rsidRPr="003E6EC4" w14:paraId="2BD30DCD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3159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tcentral gyr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E412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40D55DFB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004-2.11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3F0C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4A169988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068-2.1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DF01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0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1914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161</w:t>
            </w:r>
          </w:p>
        </w:tc>
      </w:tr>
      <w:tr w:rsidR="003E6EC4" w:rsidRPr="003E6EC4" w14:paraId="4B14A05E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3CC6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al orbitofrontal gyr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66D2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.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2AA7FE5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359-2.48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6CD4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8D0C594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416-2.5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79F5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98E0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294</w:t>
            </w:r>
          </w:p>
        </w:tc>
      </w:tr>
      <w:tr w:rsidR="003E6EC4" w:rsidRPr="003E6EC4" w14:paraId="0A187C0C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0B90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D9637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bgroup analysis: patients with SMA type 3 vs healthy controls</w:t>
            </w:r>
          </w:p>
        </w:tc>
      </w:tr>
      <w:tr w:rsidR="003E6EC4" w:rsidRPr="003E6EC4" w14:paraId="12BCE279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9773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1CCDFCBF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 type 3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2565FE1C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hy contro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4007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2DCD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E6EC4" w:rsidRPr="003E6EC4" w14:paraId="1EA9A2CC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FCFE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central gyr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8F96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9775C4F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473-2.58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3556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42942126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54-2.6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80DA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0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010F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149</w:t>
            </w:r>
          </w:p>
        </w:tc>
      </w:tr>
      <w:tr w:rsidR="003E6EC4" w:rsidRPr="003E6EC4" w14:paraId="1AC379CD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39CF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mporal pol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A1E7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603CDD61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501-3.7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B080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6750E54E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616-3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D421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0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B3F4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223</w:t>
            </w:r>
          </w:p>
        </w:tc>
      </w:tr>
      <w:tr w:rsidR="003E6EC4" w:rsidRPr="003E6EC4" w14:paraId="0208D82E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5F00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tcentral gyr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5F51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471E5182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97-2.07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D312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6C935A7D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2.053-2.1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5E79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4BE8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46</w:t>
            </w:r>
          </w:p>
        </w:tc>
      </w:tr>
      <w:tr w:rsidR="003E6EC4" w:rsidRPr="003E6EC4" w14:paraId="5BA6082D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0879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al orbitofrontal gyr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C06F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7FA2ED4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295-2.40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3FF3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00192B51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4-2.4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7454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0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934E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10</w:t>
            </w:r>
          </w:p>
        </w:tc>
      </w:tr>
      <w:tr w:rsidR="003E6EC4" w:rsidRPr="003E6EC4" w14:paraId="1D7147BB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9552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11EA3" w14:textId="541E9489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bgroup analysis: patients with SMA  vs d</w:t>
            </w:r>
            <w:proofErr w:type="spellStart"/>
            <w:r w:rsidR="007C19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i</w:t>
            </w:r>
            <w:proofErr w:type="spellEnd"/>
            <w:r w:rsidRPr="003E6EC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ease controls</w:t>
            </w:r>
          </w:p>
        </w:tc>
      </w:tr>
      <w:tr w:rsidR="003E6EC4" w:rsidRPr="003E6EC4" w14:paraId="399D059A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95B8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3F5183F1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MA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353F950F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sease contro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387D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FDA9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E6EC4" w:rsidRPr="003E6EC4" w14:paraId="1631693F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AA2E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central gyr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7A42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6E3FDC1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454-2.54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D5C4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0379566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519-2.6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31B0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0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F94B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48</w:t>
            </w:r>
          </w:p>
        </w:tc>
      </w:tr>
      <w:tr w:rsidR="003E6EC4" w:rsidRPr="003E6EC4" w14:paraId="54FDBCAB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55CE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mporal pol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70FC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B1A79BE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462-3.59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5FB1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190CD1E9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622-3.8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7F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1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554A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03</w:t>
            </w:r>
          </w:p>
        </w:tc>
      </w:tr>
      <w:tr w:rsidR="003E6EC4" w:rsidRPr="003E6EC4" w14:paraId="239C3BD3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BC39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tcentral gyr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90D9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33B1D33D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988-2.06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8F1F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EDC686E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02-2.1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51CC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0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F978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170</w:t>
            </w:r>
          </w:p>
        </w:tc>
      </w:tr>
      <w:tr w:rsidR="003E6EC4" w:rsidRPr="003E6EC4" w14:paraId="633D9B8C" w14:textId="77777777" w:rsidTr="003E6EC4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CF37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al orbitofrontal gyru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D4858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CBD503B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327-2.39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BAF5D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3C436B03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333-2.4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D1F0C" w14:textId="77777777" w:rsidR="003E6EC4" w:rsidRPr="003E6EC4" w:rsidRDefault="003E6EC4" w:rsidP="003E6EC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,0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B160" w14:textId="77777777" w:rsidR="003E6EC4" w:rsidRPr="003E6EC4" w:rsidRDefault="003E6EC4" w:rsidP="003E6E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516</w:t>
            </w:r>
          </w:p>
        </w:tc>
      </w:tr>
      <w:tr w:rsidR="002C63ED" w:rsidRPr="003E6EC4" w14:paraId="447E86F2" w14:textId="77777777" w:rsidTr="00EF36A4">
        <w:trPr>
          <w:trHeight w:val="74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D09C" w14:textId="77777777" w:rsidR="00684AD3" w:rsidRDefault="00684AD3" w:rsidP="003E6EC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  <w:p w14:paraId="68D4BDB4" w14:textId="0E17DE88" w:rsidR="002C63ED" w:rsidRPr="003E6EC4" w:rsidRDefault="002C63ED" w:rsidP="003E6EC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6EC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* p-values are not corrected for multiple comparisons due to the exploratory nature of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3E6EC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</w:tbl>
    <w:p w14:paraId="374F826D" w14:textId="32FA0E6B" w:rsidR="003E6EC4" w:rsidRDefault="003E6EC4">
      <w:pPr>
        <w:rPr>
          <w:rFonts w:ascii="Arial" w:hAnsi="Arial" w:cs="Arial"/>
          <w:lang w:val="en-US"/>
        </w:rPr>
      </w:pPr>
    </w:p>
    <w:p w14:paraId="3E07F4E4" w14:textId="4B062B34" w:rsidR="00AA4C51" w:rsidRDefault="00AA4C51">
      <w:pPr>
        <w:rPr>
          <w:rFonts w:ascii="Arial" w:hAnsi="Arial" w:cs="Arial"/>
          <w:lang w:val="en-US"/>
        </w:rPr>
      </w:pPr>
    </w:p>
    <w:p w14:paraId="04A7DA60" w14:textId="73CFC2B2" w:rsidR="000C742E" w:rsidRDefault="000C742E" w:rsidP="00473278">
      <w:pPr>
        <w:spacing w:line="360" w:lineRule="auto"/>
        <w:rPr>
          <w:rFonts w:ascii="Arial" w:hAnsi="Arial" w:cs="Arial"/>
          <w:lang w:val="en-US"/>
        </w:rPr>
      </w:pPr>
    </w:p>
    <w:p w14:paraId="046D0E4B" w14:textId="77777777" w:rsidR="00AE3245" w:rsidRDefault="00AE3245" w:rsidP="00473278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AAA6EBB" w14:textId="77777777" w:rsidR="00A11AB8" w:rsidRDefault="00A11AB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349B85EC" w14:textId="35E7DA32" w:rsidR="00AA4C51" w:rsidRPr="00AA4C51" w:rsidRDefault="00AA4C51" w:rsidP="00473278">
      <w:pPr>
        <w:spacing w:line="360" w:lineRule="auto"/>
        <w:rPr>
          <w:rFonts w:ascii="Arial" w:hAnsi="Arial" w:cs="Arial"/>
          <w:b/>
          <w:bCs/>
          <w:lang w:val="en-US"/>
        </w:rPr>
      </w:pPr>
      <w:proofErr w:type="spellStart"/>
      <w:r w:rsidRPr="00AA4C51">
        <w:rPr>
          <w:rFonts w:ascii="Arial" w:hAnsi="Arial" w:cs="Arial"/>
          <w:b/>
          <w:bCs/>
          <w:lang w:val="en-US"/>
        </w:rPr>
        <w:lastRenderedPageBreak/>
        <w:t>eTable</w:t>
      </w:r>
      <w:proofErr w:type="spellEnd"/>
      <w:r w:rsidRPr="00AA4C51">
        <w:rPr>
          <w:rFonts w:ascii="Arial" w:hAnsi="Arial" w:cs="Arial"/>
          <w:b/>
          <w:bCs/>
          <w:lang w:val="en-US"/>
        </w:rPr>
        <w:t xml:space="preserve"> </w:t>
      </w:r>
      <w:r w:rsidR="00151118">
        <w:rPr>
          <w:rFonts w:ascii="Arial" w:hAnsi="Arial" w:cs="Arial"/>
          <w:b/>
          <w:bCs/>
          <w:lang w:val="en-US"/>
        </w:rPr>
        <w:t>2</w:t>
      </w:r>
      <w:r w:rsidRPr="00AA4C51">
        <w:rPr>
          <w:rFonts w:ascii="Arial" w:hAnsi="Arial" w:cs="Arial"/>
          <w:b/>
          <w:bCs/>
          <w:lang w:val="en-US"/>
        </w:rPr>
        <w:t>.</w:t>
      </w:r>
    </w:p>
    <w:p w14:paraId="4802FA3D" w14:textId="77777777" w:rsidR="00AA4C51" w:rsidRDefault="00AA4C51" w:rsidP="00473278">
      <w:pPr>
        <w:spacing w:line="360" w:lineRule="auto"/>
        <w:rPr>
          <w:rFonts w:ascii="Arial" w:hAnsi="Arial" w:cs="Arial"/>
          <w:b/>
          <w:bCs/>
          <w:lang w:val="en-US"/>
        </w:rPr>
      </w:pPr>
      <w:r w:rsidRPr="00AA4C51">
        <w:rPr>
          <w:rFonts w:ascii="Arial" w:hAnsi="Arial" w:cs="Arial"/>
          <w:b/>
          <w:bCs/>
          <w:lang w:val="en-US"/>
        </w:rPr>
        <w:t>Thalamus and thalamic nuclei with reduced volume in patients with SMA compared to healthy controls, including subgroup analys</w:t>
      </w:r>
      <w:r>
        <w:rPr>
          <w:rFonts w:ascii="Arial" w:hAnsi="Arial" w:cs="Arial"/>
          <w:b/>
          <w:bCs/>
          <w:lang w:val="en-US"/>
        </w:rPr>
        <w:t>e</w:t>
      </w:r>
      <w:r w:rsidRPr="00AA4C51">
        <w:rPr>
          <w:rFonts w:ascii="Arial" w:hAnsi="Arial" w:cs="Arial"/>
          <w:b/>
          <w:bCs/>
          <w:lang w:val="en-US"/>
        </w:rPr>
        <w:t xml:space="preserve">s. </w:t>
      </w:r>
    </w:p>
    <w:p w14:paraId="6C672015" w14:textId="34352CE1" w:rsidR="00AA4C51" w:rsidRDefault="00AA4C51" w:rsidP="00473278">
      <w:pPr>
        <w:spacing w:line="360" w:lineRule="auto"/>
        <w:rPr>
          <w:rFonts w:ascii="Arial" w:hAnsi="Arial" w:cs="Arial"/>
          <w:b/>
          <w:bCs/>
          <w:lang w:val="en-US"/>
        </w:rPr>
      </w:pPr>
      <w:r w:rsidRPr="00AA4C51">
        <w:rPr>
          <w:rFonts w:ascii="Arial" w:hAnsi="Arial" w:cs="Arial"/>
          <w:b/>
          <w:bCs/>
          <w:lang w:val="en-US"/>
        </w:rPr>
        <w:t>Results of multiple linear regression model, adjusted for age, sex and estimated intracranial volume.</w:t>
      </w:r>
    </w:p>
    <w:p w14:paraId="770776CC" w14:textId="74655FC0" w:rsidR="007C1928" w:rsidRDefault="007C1928">
      <w:pPr>
        <w:rPr>
          <w:rFonts w:ascii="Arial" w:hAnsi="Arial" w:cs="Arial"/>
          <w:b/>
          <w:bCs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18"/>
        <w:gridCol w:w="876"/>
        <w:gridCol w:w="1361"/>
        <w:gridCol w:w="765"/>
        <w:gridCol w:w="1472"/>
        <w:gridCol w:w="1505"/>
        <w:gridCol w:w="1218"/>
      </w:tblGrid>
      <w:tr w:rsidR="00473278" w:rsidRPr="007C1928" w14:paraId="21ECE18E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D32C" w14:textId="77777777" w:rsidR="007C1928" w:rsidRPr="007C1928" w:rsidRDefault="007C1928" w:rsidP="007C192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olum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23646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(mm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6228D57F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5%CI (mm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6092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(mm3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57ECAF68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5%CI (mm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17FA" w14:textId="77777777" w:rsidR="007C1928" w:rsidRPr="007C1928" w:rsidRDefault="007C1928" w:rsidP="007C192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difference (mm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9A94" w14:textId="77777777" w:rsidR="007C1928" w:rsidRPr="007C1928" w:rsidRDefault="007C1928" w:rsidP="007C192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*</w:t>
            </w:r>
          </w:p>
        </w:tc>
      </w:tr>
      <w:tr w:rsidR="007C1928" w:rsidRPr="007C1928" w14:paraId="7EDFA289" w14:textId="77777777" w:rsidTr="00740CC7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CA7F" w14:textId="77777777" w:rsidR="007C1928" w:rsidRPr="007C1928" w:rsidRDefault="007C1928" w:rsidP="007C1928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62FAB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in analysis: patients with SMA vs healthy controls</w:t>
            </w:r>
          </w:p>
        </w:tc>
      </w:tr>
      <w:tr w:rsidR="007C1928" w:rsidRPr="007C1928" w14:paraId="7A97877D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65CB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072CF8B0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634D268B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hy control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7B97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0235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C1928" w:rsidRPr="007C1928" w14:paraId="034420B0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B741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alamus tot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015F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57755B4C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7170-759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5EE2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4310E0A3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7490-792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B390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25,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A029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32</w:t>
            </w:r>
          </w:p>
        </w:tc>
      </w:tr>
      <w:tr w:rsidR="007C1928" w:rsidRPr="007C1928" w14:paraId="3BDF230D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A09B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erior nuclei 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3BA4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42.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1938F18D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36.7-148.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6226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52.4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29D20ED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46.5-158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E4C4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,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DD50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19</w:t>
            </w:r>
          </w:p>
        </w:tc>
      </w:tr>
      <w:tr w:rsidR="007C1928" w:rsidRPr="007C1928" w14:paraId="602E50AA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78A8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tral nuclei 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BFC3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841.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1B968A10" w14:textId="13390AF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755-292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42C7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997.9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17DCA9F" w14:textId="08D20869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910-308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1932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56,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4824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12</w:t>
            </w:r>
          </w:p>
        </w:tc>
      </w:tr>
      <w:tr w:rsidR="007C1928" w:rsidRPr="007C1928" w14:paraId="45781853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7474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alaminar nuclei 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7929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25.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3A15C67A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410.9-440.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1314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49.9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D24E185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434.8-464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A3E1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4,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AC41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25</w:t>
            </w:r>
          </w:p>
        </w:tc>
      </w:tr>
      <w:tr w:rsidR="007C1928" w:rsidRPr="007C1928" w14:paraId="4FB49A0C" w14:textId="77777777" w:rsidTr="00740CC7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F268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559D8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bgroup analysis: patients with SMA type 2 vs healthy controls</w:t>
            </w:r>
          </w:p>
        </w:tc>
      </w:tr>
      <w:tr w:rsidR="007C1928" w:rsidRPr="007C1928" w14:paraId="41179F38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8B62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6A9E2450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 type 2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F89D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hy controls</w:t>
            </w:r>
          </w:p>
        </w:tc>
        <w:tc>
          <w:tcPr>
            <w:tcW w:w="1505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79EC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393C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C1928" w:rsidRPr="007C1928" w14:paraId="433D09B9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FAE4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alamus tot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C49C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300F6EF6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6950-755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A87C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8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0EEC8414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7560-799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9D61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27,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48DD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06</w:t>
            </w:r>
          </w:p>
        </w:tc>
      </w:tr>
      <w:tr w:rsidR="007C1928" w:rsidRPr="007C1928" w14:paraId="4F7CFCE3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C3F8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erior nuclei 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B8B2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42.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07B62F9A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34.1-151.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DD7E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53.8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66DA0D9A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47.7-16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BD43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1,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97E5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040</w:t>
            </w:r>
          </w:p>
        </w:tc>
      </w:tr>
      <w:tr w:rsidR="007C1928" w:rsidRPr="007C1928" w14:paraId="5D44CC1E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825C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tral nuclei 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BA7F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758.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568E6105" w14:textId="2252F9F8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644-287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D037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018.4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653C87D3" w14:textId="64B5E886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936-310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8C2E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59,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BB71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,001</w:t>
            </w:r>
          </w:p>
        </w:tc>
      </w:tr>
      <w:tr w:rsidR="007C1928" w:rsidRPr="007C1928" w14:paraId="572CB188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94A8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alaminar nuclei 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D13D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11.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01DDF3B2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92.5-43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A1AC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54.1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0790B31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440.2-467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411F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2,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38DF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,001</w:t>
            </w:r>
          </w:p>
        </w:tc>
      </w:tr>
      <w:tr w:rsidR="007C1928" w:rsidRPr="007C1928" w14:paraId="728B13D2" w14:textId="77777777" w:rsidTr="00740CC7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852C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8CFDC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bgroup analysis: patients with SMA type 3 vs healthy controls</w:t>
            </w:r>
          </w:p>
        </w:tc>
      </w:tr>
      <w:tr w:rsidR="007C1928" w:rsidRPr="007C1928" w14:paraId="567FA5B4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4484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59456514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 type 3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56438409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hy control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29F4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69EF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C1928" w:rsidRPr="007C1928" w14:paraId="70ED6275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C6D9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alamus tot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7895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4B17A872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7270-789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FFB8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C501BAC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7480-793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698F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19,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3EC8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529</w:t>
            </w:r>
          </w:p>
        </w:tc>
      </w:tr>
      <w:tr w:rsidR="007C1928" w:rsidRPr="007C1928" w14:paraId="7E79B78F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209B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erior nuclei 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CF20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43.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1348B8EC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35.1-152.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559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52.3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3BD33957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46.1-158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8890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,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BA81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107</w:t>
            </w:r>
          </w:p>
        </w:tc>
      </w:tr>
      <w:tr w:rsidR="007C1928" w:rsidRPr="007C1928" w14:paraId="6183524A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DAD8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tral nuclei 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478B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951.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1F186661" w14:textId="34604821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823-307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6AA3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003.7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0B33A910" w14:textId="1D2A85EF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911-309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86FB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2,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1F8E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505</w:t>
            </w:r>
          </w:p>
        </w:tc>
      </w:tr>
      <w:tr w:rsidR="007C1928" w:rsidRPr="007C1928" w14:paraId="337CA9E7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DA92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alaminar nuclei 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C5EB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43.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7E688A9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422.8-464.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8F63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51.1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02ABA8F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436.1-466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C183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,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95F5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561</w:t>
            </w:r>
          </w:p>
        </w:tc>
      </w:tr>
      <w:tr w:rsidR="007C1928" w:rsidRPr="007C1928" w14:paraId="19FC3F54" w14:textId="77777777" w:rsidTr="00740CC7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CAD9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08CF0F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bgroup analysis: patients with SMA  vs disease controls</w:t>
            </w:r>
          </w:p>
        </w:tc>
      </w:tr>
      <w:tr w:rsidR="007C1928" w:rsidRPr="007C1928" w14:paraId="20DEC0D4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3AED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58DF85E4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MA 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nil"/>
              <w:bottom w:val="dotDotDash" w:sz="4" w:space="0" w:color="auto"/>
              <w:right w:val="dotDotDash" w:sz="4" w:space="0" w:color="000000"/>
            </w:tcBorders>
            <w:shd w:val="clear" w:color="auto" w:fill="auto"/>
            <w:noWrap/>
            <w:vAlign w:val="bottom"/>
            <w:hideMark/>
          </w:tcPr>
          <w:p w14:paraId="122055F8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sease control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D246" w14:textId="77777777" w:rsidR="007C1928" w:rsidRPr="007C1928" w:rsidRDefault="007C1928" w:rsidP="007C19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B6B2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C1928" w:rsidRPr="007C1928" w14:paraId="08F10E0F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49BA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alamus tot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2DB4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5A5310A8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6990-735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D4B3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4A969E6F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7050-756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E623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32,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9012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425</w:t>
            </w:r>
          </w:p>
        </w:tc>
      </w:tr>
      <w:tr w:rsidR="007C1928" w:rsidRPr="007C1928" w14:paraId="52EC72FA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1152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erior nuclei 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2F4A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38.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4630DBB6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32.8-144.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A6F0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42.6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F362C83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34.4-150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89EF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,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88D6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444</w:t>
            </w:r>
          </w:p>
        </w:tc>
      </w:tr>
      <w:tr w:rsidR="007C1928" w:rsidRPr="007C1928" w14:paraId="796FEE4E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B6C3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tral nuclei 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3DCB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769.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385A5E40" w14:textId="069E3EBC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690-284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9E5B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857.3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606DF27B" w14:textId="0FD83391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745-296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4866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7,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6A98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226</w:t>
            </w:r>
          </w:p>
        </w:tc>
      </w:tr>
      <w:tr w:rsidR="007C1928" w:rsidRPr="007C1928" w14:paraId="630E077E" w14:textId="77777777" w:rsidTr="00473278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232A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alaminar nuclei grou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FF3C7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12.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5847D3E3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97.1-427.2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886F4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34.7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347E102A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413.4-45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E6B5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2,5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AA95" w14:textId="77777777" w:rsidR="007C1928" w:rsidRPr="007C1928" w:rsidRDefault="007C1928" w:rsidP="007C192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104</w:t>
            </w:r>
          </w:p>
        </w:tc>
      </w:tr>
      <w:tr w:rsidR="00473278" w:rsidRPr="007C1928" w14:paraId="79D67A3B" w14:textId="77777777" w:rsidTr="007A398D">
        <w:trPr>
          <w:trHeight w:val="320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D023" w14:textId="112CA6F7" w:rsidR="00473278" w:rsidRPr="007C1928" w:rsidRDefault="00473278" w:rsidP="007C1928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19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* p-values are not corrected for multiple comparisons due to the exploratory nature of this stud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7502" w14:textId="77777777" w:rsidR="00473278" w:rsidRPr="007C1928" w:rsidRDefault="00473278" w:rsidP="007C192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14:paraId="70173B76" w14:textId="3B3E5000" w:rsidR="007C1928" w:rsidRDefault="007C1928">
      <w:pPr>
        <w:rPr>
          <w:rFonts w:ascii="Arial" w:hAnsi="Arial" w:cs="Arial"/>
          <w:b/>
          <w:bCs/>
          <w:lang w:val="en-US"/>
        </w:rPr>
      </w:pPr>
    </w:p>
    <w:p w14:paraId="608FD35C" w14:textId="08AC5594" w:rsidR="005F4002" w:rsidRDefault="005F4002">
      <w:pPr>
        <w:rPr>
          <w:rFonts w:ascii="Arial" w:hAnsi="Arial" w:cs="Arial"/>
          <w:b/>
          <w:bCs/>
          <w:lang w:val="en-US"/>
        </w:rPr>
      </w:pPr>
    </w:p>
    <w:p w14:paraId="101FA76F" w14:textId="77777777" w:rsidR="001819D7" w:rsidRDefault="001819D7">
      <w:pPr>
        <w:rPr>
          <w:rFonts w:ascii="Arial" w:hAnsi="Arial" w:cs="Arial"/>
          <w:b/>
          <w:bCs/>
          <w:lang w:val="en-US"/>
        </w:rPr>
      </w:pPr>
    </w:p>
    <w:p w14:paraId="0FDEB5DD" w14:textId="716A328D" w:rsidR="001819D7" w:rsidRPr="00AA4C51" w:rsidRDefault="001819D7">
      <w:pPr>
        <w:rPr>
          <w:rFonts w:ascii="Arial" w:hAnsi="Arial" w:cs="Arial"/>
          <w:b/>
          <w:bCs/>
          <w:lang w:val="en-US"/>
        </w:rPr>
      </w:pPr>
    </w:p>
    <w:sectPr w:rsidR="001819D7" w:rsidRPr="00AA4C51" w:rsidSect="006A54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51F33"/>
    <w:multiLevelType w:val="hybridMultilevel"/>
    <w:tmpl w:val="BA106D48"/>
    <w:lvl w:ilvl="0" w:tplc="2C8EC1F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EC4"/>
    <w:rsid w:val="00081DBC"/>
    <w:rsid w:val="000C742E"/>
    <w:rsid w:val="00106AC7"/>
    <w:rsid w:val="00112FD6"/>
    <w:rsid w:val="00151118"/>
    <w:rsid w:val="001819D7"/>
    <w:rsid w:val="001A2BF2"/>
    <w:rsid w:val="001B1225"/>
    <w:rsid w:val="001E130A"/>
    <w:rsid w:val="00214398"/>
    <w:rsid w:val="00236408"/>
    <w:rsid w:val="0025480C"/>
    <w:rsid w:val="00272C10"/>
    <w:rsid w:val="002B63D7"/>
    <w:rsid w:val="002B7138"/>
    <w:rsid w:val="002C472E"/>
    <w:rsid w:val="002C63ED"/>
    <w:rsid w:val="002D721E"/>
    <w:rsid w:val="00353E92"/>
    <w:rsid w:val="003705C0"/>
    <w:rsid w:val="0039167E"/>
    <w:rsid w:val="003B2C98"/>
    <w:rsid w:val="003D68E7"/>
    <w:rsid w:val="003E6EC4"/>
    <w:rsid w:val="00424388"/>
    <w:rsid w:val="00473278"/>
    <w:rsid w:val="00495F7D"/>
    <w:rsid w:val="004C06F6"/>
    <w:rsid w:val="004C5EAF"/>
    <w:rsid w:val="004F5373"/>
    <w:rsid w:val="00550FC5"/>
    <w:rsid w:val="005723BB"/>
    <w:rsid w:val="00586D93"/>
    <w:rsid w:val="005F4002"/>
    <w:rsid w:val="006276D4"/>
    <w:rsid w:val="00684AD3"/>
    <w:rsid w:val="006A544C"/>
    <w:rsid w:val="006B7B23"/>
    <w:rsid w:val="006C1C09"/>
    <w:rsid w:val="00721E47"/>
    <w:rsid w:val="00740CC7"/>
    <w:rsid w:val="007A4A81"/>
    <w:rsid w:val="007C1928"/>
    <w:rsid w:val="0086013C"/>
    <w:rsid w:val="00874EBF"/>
    <w:rsid w:val="00887AF7"/>
    <w:rsid w:val="00951300"/>
    <w:rsid w:val="00A11AB8"/>
    <w:rsid w:val="00A62FB1"/>
    <w:rsid w:val="00A663CB"/>
    <w:rsid w:val="00AA4C51"/>
    <w:rsid w:val="00AB256E"/>
    <w:rsid w:val="00AE3245"/>
    <w:rsid w:val="00AE6CDE"/>
    <w:rsid w:val="00AE78F4"/>
    <w:rsid w:val="00BD1F5C"/>
    <w:rsid w:val="00BD2088"/>
    <w:rsid w:val="00BE464E"/>
    <w:rsid w:val="00C0486C"/>
    <w:rsid w:val="00C548A1"/>
    <w:rsid w:val="00C84DEE"/>
    <w:rsid w:val="00CC38A0"/>
    <w:rsid w:val="00CE6A9E"/>
    <w:rsid w:val="00D33AFA"/>
    <w:rsid w:val="00DB1A1E"/>
    <w:rsid w:val="00DC0B7C"/>
    <w:rsid w:val="00E05C20"/>
    <w:rsid w:val="00E61A07"/>
    <w:rsid w:val="00F5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3774B6"/>
  <w15:chartTrackingRefBased/>
  <w15:docId w15:val="{B89B7157-A461-2346-B1F1-4C6BB0F9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E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EC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2C472E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19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29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0-11T22:28:00Z</dcterms:created>
  <dcterms:modified xsi:type="dcterms:W3CDTF">2024-10-11T22:28:00Z</dcterms:modified>
</cp:coreProperties>
</file>